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0C3" w:rsidRDefault="006700A0" w:rsidP="00F901FE">
      <w:pPr>
        <w:tabs>
          <w:tab w:val="right" w:pos="15398"/>
        </w:tabs>
        <w:rPr>
          <w:rStyle w:val="Strong"/>
          <w:rFonts w:ascii="Lucida Sans" w:hAnsi="Lucida Sans"/>
          <w:sz w:val="28"/>
          <w:szCs w:val="28"/>
        </w:rPr>
      </w:pPr>
      <w:r>
        <w:rPr>
          <w:rStyle w:val="Strong"/>
          <w:rFonts w:ascii="Lucida Sans" w:hAnsi="Lucida Sans"/>
          <w:sz w:val="28"/>
          <w:szCs w:val="28"/>
        </w:rPr>
        <w:t>Additional file 1</w:t>
      </w:r>
      <w:bookmarkStart w:id="0" w:name="_GoBack"/>
      <w:bookmarkEnd w:id="0"/>
    </w:p>
    <w:p w:rsidR="005B0E7D" w:rsidRPr="005B0E7D" w:rsidRDefault="005B0E7D" w:rsidP="00F901FE">
      <w:pPr>
        <w:tabs>
          <w:tab w:val="right" w:pos="15398"/>
        </w:tabs>
        <w:rPr>
          <w:rStyle w:val="Strong"/>
          <w:rFonts w:ascii="Lucida Sans" w:hAnsi="Lucida Sans"/>
          <w:sz w:val="28"/>
          <w:szCs w:val="28"/>
        </w:rPr>
      </w:pPr>
    </w:p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3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2A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5D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5D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2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2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55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2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2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1A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2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1A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2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00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00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00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00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00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00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A5DD8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5B4ACB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5DD8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EC3AF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8A5DD8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EC3AF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EC3AF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8A5DD8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5DD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EC3AF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8A5DD8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FD6E06" w:rsidRDefault="008A5DD8" w:rsidP="008A5D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A5DD8" w:rsidRPr="00B462DF" w:rsidRDefault="008A5DD8" w:rsidP="008A5D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17A" w:rsidRDefault="004B717A" w:rsidP="00FD6E06">
      <w:pPr>
        <w:spacing w:after="0" w:line="240" w:lineRule="auto"/>
      </w:pPr>
      <w:r>
        <w:separator/>
      </w:r>
    </w:p>
  </w:endnote>
  <w:endnote w:type="continuationSeparator" w:id="0">
    <w:p w:rsidR="004B717A" w:rsidRDefault="004B717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17A" w:rsidRDefault="004B717A" w:rsidP="00FD6E06">
      <w:pPr>
        <w:spacing w:after="0" w:line="240" w:lineRule="auto"/>
      </w:pPr>
      <w:r>
        <w:separator/>
      </w:r>
    </w:p>
  </w:footnote>
  <w:footnote w:type="continuationSeparator" w:id="0">
    <w:p w:rsidR="004B717A" w:rsidRDefault="004B717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0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0"/>
  </w:docVars>
  <w:rsids>
    <w:rsidRoot w:val="00FD6E06"/>
    <w:rsid w:val="000D2AF0"/>
    <w:rsid w:val="001E4CA1"/>
    <w:rsid w:val="002253F7"/>
    <w:rsid w:val="00232222"/>
    <w:rsid w:val="0034372A"/>
    <w:rsid w:val="003810C3"/>
    <w:rsid w:val="004B717A"/>
    <w:rsid w:val="005B0E7D"/>
    <w:rsid w:val="005B4ACB"/>
    <w:rsid w:val="006179E0"/>
    <w:rsid w:val="00664936"/>
    <w:rsid w:val="006700A0"/>
    <w:rsid w:val="0068643A"/>
    <w:rsid w:val="006C332F"/>
    <w:rsid w:val="00721ADA"/>
    <w:rsid w:val="00750A0E"/>
    <w:rsid w:val="007924AC"/>
    <w:rsid w:val="007B5D3A"/>
    <w:rsid w:val="0084451C"/>
    <w:rsid w:val="008A5DD8"/>
    <w:rsid w:val="009B20D2"/>
    <w:rsid w:val="00A0782F"/>
    <w:rsid w:val="00B462DF"/>
    <w:rsid w:val="00B567D4"/>
    <w:rsid w:val="00B72751"/>
    <w:rsid w:val="00BB4AE3"/>
    <w:rsid w:val="00CA6DD4"/>
    <w:rsid w:val="00DF002E"/>
    <w:rsid w:val="00EC3AF8"/>
    <w:rsid w:val="00EE17D5"/>
    <w:rsid w:val="00F14312"/>
    <w:rsid w:val="00F901FE"/>
    <w:rsid w:val="00FD6E06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817</Words>
  <Characters>4549</Characters>
  <Application>Microsoft Office Word</Application>
  <DocSecurity>0</DocSecurity>
  <Lines>252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3G_Reference_Citation_Sequence</cp:lastModifiedBy>
  <cp:revision>20</cp:revision>
  <dcterms:created xsi:type="dcterms:W3CDTF">2016-01-13T16:30:00Z</dcterms:created>
  <dcterms:modified xsi:type="dcterms:W3CDTF">2022-08-26T22:52:00Z</dcterms:modified>
</cp:coreProperties>
</file>